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Supplement 1  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Fatty acid composition of lard used for the preparation of the high-fat diet.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619885</wp:posOffset>
                </wp:positionV>
                <wp:extent cx="4212590" cy="31489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2590" cy="3148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3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584"/>
                              <w:gridCol w:w="1671"/>
                              <w:gridCol w:w="1379"/>
                            </w:tblGrid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35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35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myristic acid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14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35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palmitic acid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1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35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palmitooleic acid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16:1cis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35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heptadekanoic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17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35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stearic acid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18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35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oleic acid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 18: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35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/>
                                    <w:t>linoleic acid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18:2cis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35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/>
                                    <w:t>linolenic acid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18:3cis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7pt;height:247.95pt;mso-wrap-distance-left:0pt;mso-wrap-distance-right:7.05pt;mso-wrap-distance-top:0pt;mso-wrap-distance-bottom:0pt;margin-top:127.5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63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584"/>
                        <w:gridCol w:w="1671"/>
                        <w:gridCol w:w="1379"/>
                      </w:tblGrid>
                      <w:tr>
                        <w:trPr>
                          <w:trHeight w:val="296" w:hRule="atLeast"/>
                        </w:trPr>
                        <w:tc>
                          <w:tcPr>
                            <w:tcW w:w="35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35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myristic acid</w:t>
                            </w:r>
                          </w:p>
                        </w:tc>
                        <w:tc>
                          <w:tcPr>
                            <w:tcW w:w="1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14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35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palmitic acid</w:t>
                            </w:r>
                          </w:p>
                        </w:tc>
                        <w:tc>
                          <w:tcPr>
                            <w:tcW w:w="1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16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35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palmitooleic acid</w:t>
                            </w:r>
                          </w:p>
                        </w:tc>
                        <w:tc>
                          <w:tcPr>
                            <w:tcW w:w="1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16:1cis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35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heptadekanoic</w:t>
                            </w:r>
                          </w:p>
                        </w:tc>
                        <w:tc>
                          <w:tcPr>
                            <w:tcW w:w="1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17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35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stearic acid</w:t>
                            </w:r>
                          </w:p>
                        </w:tc>
                        <w:tc>
                          <w:tcPr>
                            <w:tcW w:w="1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18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35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oleic acid</w:t>
                            </w:r>
                          </w:p>
                        </w:tc>
                        <w:tc>
                          <w:tcPr>
                            <w:tcW w:w="1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 18: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51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35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/>
                              <w:t>linoleic acid</w:t>
                            </w:r>
                          </w:p>
                        </w:tc>
                        <w:tc>
                          <w:tcPr>
                            <w:tcW w:w="1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18:2cis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35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/>
                              <w:t>linolenic acid</w:t>
                            </w:r>
                          </w:p>
                        </w:tc>
                        <w:tc>
                          <w:tcPr>
                            <w:tcW w:w="16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18:3cis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The fatty acids were identified using gas chromatography. Briefly, the triacylglycerols were converted </w:t>
      </w:r>
      <w:r>
        <w:rPr>
          <w:color w:val="000000"/>
          <w:lang w:val="en-US"/>
        </w:rPr>
        <w:t>into alkalic salts and the released fatty acids were subsequently esterified in alcalic methanol. Methylesters</w:t>
      </w:r>
      <w:r>
        <w:rPr>
          <w:lang w:val="en-US"/>
        </w:rPr>
        <w:t xml:space="preserve"> were extracted into heptan and detected by gas chromatography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4:25:00Z</dcterms:created>
  <dc:creator>ikem</dc:creator>
  <dc:description/>
  <cp:keywords/>
  <dc:language>en-US</dc:language>
  <cp:lastModifiedBy>RNDr. Monika Cahová, Ph.D.</cp:lastModifiedBy>
  <cp:lastPrinted>2010-05-14T14:29:00Z</cp:lastPrinted>
  <dcterms:modified xsi:type="dcterms:W3CDTF">2011-12-17T13:12:00Z</dcterms:modified>
  <cp:revision>3</cp:revision>
  <dc:subject/>
  <dc:title>šarže: 3</dc:title>
</cp:coreProperties>
</file>